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s</w:t>
      </w:r>
    </w:p>
    <w:p>
      <w:pPr>
        <w:spacing w:before="240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lang w:val="en-US" w:eastAsia="en-US" w:bidi="ar"/>
        </w:rPr>
        <w:t xml:space="preserve">S6 Table. 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en-US" w:bidi="ar"/>
        </w:rPr>
        <w:t xml:space="preserve">The reads number of the prescription ingredients in the three </w:t>
      </w:r>
      <w:r>
        <w:rPr>
          <w:rFonts w:eastAsia="宋体" w:cs="Times New Roman"/>
          <w:b/>
          <w:kern w:val="2"/>
          <w:szCs w:val="24"/>
          <w:lang w:eastAsia="zh-CN"/>
        </w:rPr>
        <w:t>commercially available samples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en-US" w:bidi="ar"/>
        </w:rPr>
        <w:t xml:space="preserve"> based on the </w:t>
      </w:r>
      <w:r>
        <w:rPr>
          <w:rFonts w:hint="default" w:ascii="Times New Roman" w:hAnsi="Times New Roman" w:eastAsia="等线" w:cs="Times New Roman"/>
          <w:b/>
          <w:bCs w:val="0"/>
          <w:i/>
          <w:iCs/>
          <w:kern w:val="0"/>
          <w:sz w:val="24"/>
          <w:szCs w:val="24"/>
          <w:lang w:val="en-US" w:eastAsia="en-US" w:bidi="ar"/>
        </w:rPr>
        <w:t>rbcL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en-US" w:bidi="ar"/>
        </w:rPr>
        <w:t xml:space="preserve"> sequences.</w:t>
      </w:r>
    </w:p>
    <w:tbl>
      <w:tblPr>
        <w:tblStyle w:val="20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918"/>
        <w:gridCol w:w="2103"/>
        <w:gridCol w:w="1878"/>
        <w:gridCol w:w="18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99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medicinal material</w:t>
            </w:r>
          </w:p>
        </w:tc>
        <w:tc>
          <w:tcPr>
            <w:tcW w:w="107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056</w:t>
            </w:r>
          </w:p>
        </w:tc>
        <w:tc>
          <w:tcPr>
            <w:tcW w:w="95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43</w:t>
            </w:r>
          </w:p>
        </w:tc>
        <w:tc>
          <w:tcPr>
            <w:tcW w:w="96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999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Ophiopogonis Radix </w:t>
            </w:r>
          </w:p>
        </w:tc>
        <w:tc>
          <w:tcPr>
            <w:tcW w:w="1073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58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68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Platycodonis Radix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Canarii Fructu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Scrophulariae Radix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Fritilariae Thunbergia Bulbu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Trichosanthis Pericarpium 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Pori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Glycyrrhiza Radix et Rhizom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18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90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Membrana Follicularis Ovi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99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Chebulae Fructus</w:t>
            </w:r>
          </w:p>
        </w:tc>
        <w:tc>
          <w:tcPr>
            <w:tcW w:w="107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6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sz w:val="24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tabs>
        <w:tab w:val="center" w:pos="4888"/>
        <w:tab w:val="clear" w:pos="4844"/>
      </w:tabs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rADh6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  <w:lang w:eastAsia="zh-CN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RkYTcyYjNjMGIzOTYxZWI2Nzc1MDk2NDFkZDI4NG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E5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30B"/>
    <w:rsid w:val="007501BE"/>
    <w:rsid w:val="0075213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34A"/>
    <w:rsid w:val="00CD066B"/>
    <w:rsid w:val="00CE4FEE"/>
    <w:rsid w:val="00D060CF"/>
    <w:rsid w:val="00DA5579"/>
    <w:rsid w:val="00DB59C3"/>
    <w:rsid w:val="00DC259A"/>
    <w:rsid w:val="00DE23E8"/>
    <w:rsid w:val="00E52377"/>
    <w:rsid w:val="00E537AD"/>
    <w:rsid w:val="00E64E17"/>
    <w:rsid w:val="00E67072"/>
    <w:rsid w:val="00E866C9"/>
    <w:rsid w:val="00EA3D3C"/>
    <w:rsid w:val="00EC090A"/>
    <w:rsid w:val="00ED20B5"/>
    <w:rsid w:val="00F46900"/>
    <w:rsid w:val="00F61D89"/>
    <w:rsid w:val="03C16CD9"/>
    <w:rsid w:val="0C6F37B6"/>
    <w:rsid w:val="18FC68EA"/>
    <w:rsid w:val="1BC36BEC"/>
    <w:rsid w:val="1DF53AAD"/>
    <w:rsid w:val="1F4E0726"/>
    <w:rsid w:val="247D24CD"/>
    <w:rsid w:val="30116315"/>
    <w:rsid w:val="5D27042D"/>
    <w:rsid w:val="7221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119</Words>
  <Characters>5815</Characters>
  <Lines>47</Lines>
  <Paragraphs>13</Paragraphs>
  <TotalTime>9</TotalTime>
  <ScaleCrop>false</ScaleCrop>
  <LinksUpToDate>false</LinksUpToDate>
  <CharactersWithSpaces>64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zl</cp:lastModifiedBy>
  <cp:lastPrinted>2013-10-03T12:51:00Z</cp:lastPrinted>
  <dcterms:modified xsi:type="dcterms:W3CDTF">2023-06-01T01:26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87EFA49FA394CE0B42A8BD23DBF52C7_13</vt:lpwstr>
  </property>
</Properties>
</file>